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Primers used for construction</w:t>
      </w:r>
      <w:r>
        <w:rPr>
          <w:rFonts w:cs="Times New Roman" w:ascii="Times New Roman" w:hAnsi="Times New Roman"/>
          <w:sz w:val="24"/>
          <w:szCs w:val="24"/>
        </w:rPr>
        <w:t xml:space="preserve"> of vecto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62"/>
        <w:gridCol w:w="538"/>
        <w:gridCol w:w="6043"/>
      </w:tblGrid>
      <w:tr>
        <w:trPr>
          <w:trHeight w:val="288" w:hRule="atLeast"/>
        </w:trPr>
        <w:tc>
          <w:tcPr>
            <w:tcW w:w="154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0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(5′-3′)</w:t>
            </w:r>
          </w:p>
        </w:tc>
      </w:tr>
      <w:tr>
        <w:trPr>
          <w:trHeight w:val="288" w:hRule="atLeast"/>
        </w:trPr>
        <w:tc>
          <w:tcPr>
            <w:tcW w:w="13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qPE9-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OE</w:t>
            </w:r>
          </w:p>
        </w:tc>
        <w:tc>
          <w:tcPr>
            <w:tcW w:w="7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P</w:t>
            </w:r>
          </w:p>
        </w:tc>
        <w:tc>
          <w:tcPr>
            <w:tcW w:w="60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GGTCT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ACATGGGGGAGGAGGCGGTGGT</w:t>
            </w:r>
          </w:p>
        </w:tc>
      </w:tr>
      <w:tr>
        <w:trPr>
          <w:trHeight w:val="288" w:hRule="atLeast"/>
        </w:trPr>
        <w:tc>
          <w:tcPr>
            <w:tcW w:w="13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</w:t>
            </w:r>
          </w:p>
        </w:tc>
        <w:tc>
          <w:tcPr>
            <w:tcW w:w="6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GGTCT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ACATCAACATAAGCAACCACTGA</w:t>
            </w:r>
          </w:p>
        </w:tc>
      </w:tr>
    </w:tbl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rimers used for real-time quantitative PCR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397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703"/>
        <w:gridCol w:w="4694"/>
      </w:tblGrid>
      <w:tr>
        <w:trPr>
          <w:trHeight w:val="336" w:hRule="atLeast"/>
        </w:trPr>
        <w:tc>
          <w:tcPr>
            <w:tcW w:w="20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ene name </w:t>
            </w:r>
          </w:p>
        </w:tc>
        <w:tc>
          <w:tcPr>
            <w:tcW w:w="7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 (5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OsActin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GCATCTCTCAGCACATTCC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CACAATGGATGGGCCAGA</w:t>
            </w:r>
          </w:p>
        </w:tc>
      </w:tr>
      <w:tr>
        <w:trPr>
          <w:trHeight w:val="288" w:hRule="atLeast"/>
        </w:trPr>
        <w:tc>
          <w:tcPr>
            <w:tcW w:w="200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GA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GAAACAGGAGGTTGAACA</w:t>
            </w:r>
          </w:p>
        </w:tc>
      </w:tr>
      <w:tr>
        <w:trPr>
          <w:trHeight w:val="288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GTCTCATGCTCT-CATCAA</w:t>
            </w:r>
          </w:p>
        </w:tc>
      </w:tr>
      <w:tr>
        <w:trPr>
          <w:trHeight w:val="288" w:hRule="atLeast"/>
        </w:trPr>
        <w:tc>
          <w:tcPr>
            <w:tcW w:w="200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GB1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ACAAGATGGAAGGCTAA</w:t>
            </w:r>
          </w:p>
        </w:tc>
      </w:tr>
      <w:tr>
        <w:trPr>
          <w:trHeight w:val="288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CACAGGCAACAGATT</w:t>
            </w:r>
          </w:p>
        </w:tc>
      </w:tr>
      <w:tr>
        <w:trPr>
          <w:trHeight w:val="288" w:hRule="atLeast"/>
        </w:trPr>
        <w:tc>
          <w:tcPr>
            <w:tcW w:w="2000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GG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AGAAGCTCGAGCAAGAGG</w:t>
            </w:r>
          </w:p>
        </w:tc>
      </w:tr>
      <w:tr>
        <w:trPr>
          <w:trHeight w:val="288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GACCTTCAAACCATCTGT</w:t>
            </w:r>
          </w:p>
        </w:tc>
      </w:tr>
      <w:tr>
        <w:trPr>
          <w:trHeight w:val="288" w:hRule="atLeast"/>
        </w:trPr>
        <w:tc>
          <w:tcPr>
            <w:tcW w:w="2000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GG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CAGGATGAACTGAACGAG</w:t>
            </w:r>
          </w:p>
        </w:tc>
      </w:tr>
      <w:tr>
        <w:trPr>
          <w:trHeight w:val="288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ATGCCCACCATTTGTTAC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qPE9-1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AGGAGGCGGTGGTGAT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CGAAAAAGACGGCAAG</w:t>
            </w:r>
          </w:p>
        </w:tc>
      </w:tr>
      <w:tr>
        <w:trPr>
          <w:trHeight w:val="288" w:hRule="atLeast"/>
        </w:trPr>
        <w:tc>
          <w:tcPr>
            <w:tcW w:w="2000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S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GCGAGATCGGATTCC</w:t>
            </w:r>
          </w:p>
        </w:tc>
      </w:tr>
      <w:tr>
        <w:trPr>
          <w:trHeight w:val="288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GTGGATCCCTTCGATTGA</w:t>
            </w:r>
          </w:p>
        </w:tc>
      </w:tr>
      <w:tr>
        <w:trPr>
          <w:trHeight w:val="288" w:hRule="atLeast"/>
        </w:trPr>
        <w:tc>
          <w:tcPr>
            <w:tcW w:w="200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GGC2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TGCAACTGCTTGTTATGCC</w:t>
            </w:r>
          </w:p>
        </w:tc>
      </w:tr>
      <w:tr>
        <w:trPr>
          <w:trHeight w:val="288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6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CTCGGTCTACAGCACGAT</w:t>
            </w:r>
          </w:p>
        </w:tc>
      </w:tr>
      <w:tr>
        <w:trPr>
          <w:trHeight w:val="312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bcL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TGGCAGCATTCCGAGTAA</w:t>
            </w:r>
          </w:p>
        </w:tc>
      </w:tr>
      <w:tr>
        <w:trPr>
          <w:trHeight w:val="312" w:hRule="atLeast"/>
        </w:trPr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ACGGGCCGATGTGA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 CCRE3 </w:t>
      </w:r>
      <w:r>
        <w:rPr>
          <w:rFonts w:cs="Times New Roman" w:ascii="Times New Roman" w:hAnsi="Times New Roman"/>
          <w:i/>
          <w:sz w:val="24"/>
          <w:szCs w:val="24"/>
        </w:rPr>
        <w:t>cis</w:t>
      </w:r>
      <w:r>
        <w:rPr>
          <w:rFonts w:cs="Times New Roman" w:ascii="Times New Roman" w:hAnsi="Times New Roman"/>
          <w:sz w:val="24"/>
          <w:szCs w:val="24"/>
        </w:rPr>
        <w:t xml:space="preserve">-element exists in the promoter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qPE9-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Courier New" w:ascii="Courier New" w:hAnsi="Courier New"/>
        </w:rPr>
        <w:t>GTAGCAGCGGCGCGCTATCAGCTCTACCCGGAGTAGGCAGTAGCAGCAGTGGTGGTAGTAGTAGAAAGCGCGGCAGTGGAAGGGATAGAGGAGTGCCCACATTAATAACTCGTTTCAAATCGGACGGCGTGGCTACTCTAGTACACCCATTTCAACGGGACGTTCCACTCCACTCCACCGTAACTGCGCGCGTGGGGCGACCCCATCACGTGCCACGGTACGGGGGCGTCGCTGACCGTCTCTGGCCCACCGCAACCCTGCTCCCCCAATCCAAACCCCGCGCTGCACGTCTCGCTGGCACTGGGCATTTCGATCCATCGCGGTCGCGGCCGCGGTATCACGAC</w:t>
      </w:r>
      <w:r>
        <w:rPr>
          <w:rFonts w:cs="Courier New" w:ascii="Courier New" w:hAnsi="Courier New"/>
          <w:b/>
          <w:highlight w:val="yellow"/>
        </w:rPr>
        <w:t>TGACGC</w:t>
      </w:r>
      <w:r>
        <w:rPr>
          <w:rFonts w:cs="Courier New" w:ascii="Courier New" w:hAnsi="Courier New"/>
        </w:rPr>
        <w:t>GCGGGGCCGGCCCGGCACGCGAGACCGATGTAGACGTGTCACCGGGGAAGCTTGTCCGCTCGCGGTTGCCGCTGCGCGGGGGGGAGGGGAGGGCGTCGAGCCGTACGTCGTCGTCGCATACCTCGGTCGCGTCCCTGTCAAAGCCGGCCATCGCTGCCGGCTGCTCAATTTATTCCCTTGCTGTTTCATTTCGTACGTACTCCGCGCTCGGGATGCGGCCATAGCCATATCGCCATATATCTCGTGCAGGCACCGTCACGCTCGCTCGGCAACTGTACGTGCCGTCTCAGGACGCGGCAGTCAATGCGGAGTTGGTACAAACTTGCGATGAAAGGAGTGGTACTGTGGTACCACCACTGCCCTGTCTTTGCACACATCAGTCTTCCCGGAGTTTAGCTCAAGGAACGTGGGTGGGGGTGCTGTTTGTGTTTGTGTGTAGTTTTTGCCAATCCAAACAAATTGGCAAAGGGGGCTGGAAGAGTCCATGGTATTTCCCCTATTTGATTTGCAATTTGAACTGTGCAAAAAATAACGCGTGATTTCATCCCTGTACCACGGGACGAAGGATCGGCTTTGCATGGTCTGGGGAATCATGGCCCCATACCGGAGAAGTACCGGGCCCACGCAGCCATGATCCATCCCTCGAGACGGCCCGGCGACAGCGTATCCAACGTAGGCTCGGGCCCACGTCGCAGTGGAACAAAGCCCACAGACACAAAACCCCACCCCCCGCTCGCTGTTGAACTCTCTCTTCCCTCTCTCTCTTTCTCTCTCCAAACCCCACGCACGCCGCGTCGCCGCCTCCTCCTCTCCATCTCCGCTGCTATTATTGCCCGCGCAGACGCAGGCCACCATCCTTCCTCTCGCTCACGCTCGCTGCTATATGGGGGTCCTCCTCATCGCATCGCATCGCATCACCTCGCACGGGCGCGCGCGCCGTGCCGTGCCGCTAGCTCGATCCGCCTCGTACGCCAGCTCGCTCGCTCGCTCCCCCACCCCGCTGCTGCACGGCTGCGCCCGCGCTGTCCCCTGTCCCCCCGCTCGCCGCGGCGATTTATACCCACCACGCCCCCTGCTGCTGCTATAATGCCCATGAGTGAAGGCGGCGAGGGGTGGTTCTGAGTTGGCCGTTGGCGTGCTGCGTGTGGAG</w:t>
      </w:r>
      <w:r>
        <w:rPr>
          <w:rFonts w:cs="Courier New" w:ascii="Courier New" w:hAnsi="Courier New"/>
          <w:highlight w:val="yellow"/>
        </w:rPr>
        <w:t>ATG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7T02:08:00Z</dcterms:created>
  <dc:creator>pc</dc:creator>
  <dc:description/>
  <cp:keywords/>
  <dc:language>en-US</dc:language>
  <cp:lastModifiedBy>pc</cp:lastModifiedBy>
  <dcterms:modified xsi:type="dcterms:W3CDTF">2021-01-25T10:05:00Z</dcterms:modified>
  <cp:revision>52</cp:revision>
  <dc:subject/>
  <dc:title/>
</cp:coreProperties>
</file>